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A1666" w14:textId="77777777" w:rsidR="00850781" w:rsidRDefault="00247AFD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247AF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Peripheral artery disease: an underdiagnosed condition in familial hypercholesterolemia?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A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ystematic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review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14:paraId="1D09FE21" w14:textId="77777777" w:rsidR="00850781" w:rsidRDefault="00850781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366FEDF" w14:textId="77777777" w:rsidR="00850781" w:rsidRDefault="00247AF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lisa Acitelli, M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Alexis F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ued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M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; Sara De Liguori, M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; Antonio Gallo, MD, Ph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*; Marianna Maranghi,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MD,PhD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*</w:t>
      </w:r>
    </w:p>
    <w:p w14:paraId="414C8468" w14:textId="77777777" w:rsidR="00850781" w:rsidRDefault="0085078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F8069FE" w14:textId="77777777" w:rsidR="00850781" w:rsidRPr="00247AFD" w:rsidRDefault="00247AF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47AF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Translational and Precision Medicine, Sapienza University of Rome, Rome Italy</w:t>
      </w:r>
    </w:p>
    <w:p w14:paraId="6C6EF170" w14:textId="77777777" w:rsidR="00850781" w:rsidRPr="00247AFD" w:rsidRDefault="00247AF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47AFD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orbonne Université, APHP, Service de Médecine Interne, Département Hospitalo-Universitaire Inflammation</w:t>
      </w:r>
      <w:r w:rsidRPr="00247AF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Immunopathologie Biothér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apie (DMUi3), Paris, France</w:t>
      </w:r>
    </w:p>
    <w:p w14:paraId="7731506B" w14:textId="77777777" w:rsidR="00850781" w:rsidRPr="00247AFD" w:rsidRDefault="00247AF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47AF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Sorbonne Université, INSERM UMR1166, Lipidology and cardiovascular prevention Unit, Department of Nutrition,</w:t>
      </w:r>
      <w:r w:rsidRPr="00247AF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APHP, Hôpital Pitié-Salpètriêre, 47/83 boulevard de l’Hôpital, F-75013, Paris, France</w:t>
      </w:r>
    </w:p>
    <w:p w14:paraId="39E70717" w14:textId="77777777" w:rsidR="00850781" w:rsidRPr="00247AFD" w:rsidRDefault="00247AF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* Equal contribution</w:t>
      </w:r>
    </w:p>
    <w:p w14:paraId="6F07DEAF" w14:textId="77777777" w:rsidR="00850781" w:rsidRPr="00247AFD" w:rsidRDefault="0085078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BF6DDE8" w14:textId="77777777" w:rsidR="00850781" w:rsidRPr="00247AFD" w:rsidRDefault="00247AF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Correspond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ing author: Marianna Maranghi (marianna.maranghi@uniroma1.it)</w:t>
      </w:r>
    </w:p>
    <w:p w14:paraId="68ABCA58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17E9399" w14:textId="77777777" w:rsidR="00850781" w:rsidRPr="00247AFD" w:rsidRDefault="00247AFD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247AF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Methods</w:t>
      </w:r>
    </w:p>
    <w:p w14:paraId="0FF11134" w14:textId="77777777" w:rsidR="00850781" w:rsidRPr="00247AFD" w:rsidRDefault="0085078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E2DA958" w14:textId="77777777" w:rsidR="00850781" w:rsidRPr="00247AFD" w:rsidRDefault="00247AFD">
      <w:pPr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</w:pPr>
      <w:r w:rsidRPr="00247AFD">
        <w:rPr>
          <w:rFonts w:ascii="Times New Roman" w:eastAsia="Times New Roman" w:hAnsi="Times New Roman" w:cs="Times New Roman"/>
          <w:sz w:val="20"/>
          <w:szCs w:val="20"/>
          <w:u w:val="single"/>
          <w:lang w:val="en-US"/>
        </w:rPr>
        <w:t>Research Algorithm</w:t>
      </w:r>
    </w:p>
    <w:p w14:paraId="28C66A50" w14:textId="77777777" w:rsidR="00850781" w:rsidRPr="00247AFD" w:rsidRDefault="00247AFD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Potential trials were identified from MEDLINE and Embase. The following algorithms were used in MEDLINE:("Hyperlipoproteinemia Type II"[Mesh] OR "famil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ial hypercholesterolemia" OR "familial hypercholesterolaemia") AND ("Peripheral Arterial Disease"[Mesh] OR "peripheral artery disease" OR "lower extremity arterial disease") AND 2013/01/01:2023/11/14[Date - Publication]) and in Embase:('peripheral arterial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isease'/exp OR 'peripheral arterial disease') AND ('familial hypercholesterolemia'/exp OR 'familial hypercholesterolemia') AND [article]/lim AND [embase]/lim AND [2013-2023]/py AND ('cohort analysis'/de OR 'controlled study'/de OR 'prospective study'/de 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OR 'randomized controlled trial'/de OR 'retrospective study'/de) AND [01-01-2013]/sd NOT [15-11-2023]/sd.</w:t>
      </w:r>
    </w:p>
    <w:p w14:paraId="5EE954A1" w14:textId="77777777" w:rsidR="00850781" w:rsidRPr="00247AFD" w:rsidRDefault="0085078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8608EF6" w14:textId="77777777" w:rsidR="00850781" w:rsidRPr="00247AFD" w:rsidRDefault="0085078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B59517A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C97948E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E2AE055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DECE111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38307E4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4D290F0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D0F4297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D7AA147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489F589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B9D7351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25DCFA8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3F422CB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7E79984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AF939A4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6251681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7DD291B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A7ECD46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D95AF73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278B162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B39D7F0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51DFC22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A5E9E90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AF5B7AE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F945EFB" w14:textId="77777777" w:rsidR="00850781" w:rsidRPr="00247AFD" w:rsidRDefault="00850781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A0CBC0A" w14:textId="77777777" w:rsidR="00850781" w:rsidRPr="00247AFD" w:rsidRDefault="00247AF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47AF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Supplementary Figure 1</w:t>
      </w:r>
      <w:r w:rsidRPr="00247AFD">
        <w:rPr>
          <w:rFonts w:ascii="Times New Roman" w:eastAsia="Times New Roman" w:hAnsi="Times New Roman" w:cs="Times New Roman"/>
          <w:sz w:val="20"/>
          <w:szCs w:val="20"/>
          <w:lang w:val="en-US"/>
        </w:rPr>
        <w:t>. PRISMA Flow Diagram for Study Selection</w:t>
      </w:r>
    </w:p>
    <w:p w14:paraId="5596CB62" w14:textId="77777777" w:rsidR="00850781" w:rsidRPr="00247AFD" w:rsidRDefault="0085078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5056345" w14:textId="77777777" w:rsidR="00850781" w:rsidRDefault="00247AF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61429232" wp14:editId="51EF8272">
            <wp:extent cx="5731200" cy="4089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t="8543" r="20431" b="10991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89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BDFA6D" w14:textId="77777777" w:rsidR="00850781" w:rsidRDefault="0085078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53CEF74" w14:textId="77777777" w:rsidR="00850781" w:rsidRDefault="0085078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BB1665" w14:textId="77777777" w:rsidR="00850781" w:rsidRDefault="00850781">
      <w:pPr>
        <w:spacing w:before="240" w:after="24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D57180E" w14:textId="77777777" w:rsidR="00850781" w:rsidRDefault="00850781"/>
    <w:sectPr w:rsidR="0085078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781"/>
    <w:rsid w:val="00247AFD"/>
    <w:rsid w:val="0085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FB5752"/>
  <w15:docId w15:val="{5C9BBFDB-00FA-9944-B53C-0107B398E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nna Maranghi</cp:lastModifiedBy>
  <cp:revision>2</cp:revision>
  <dcterms:created xsi:type="dcterms:W3CDTF">2024-01-21T09:18:00Z</dcterms:created>
  <dcterms:modified xsi:type="dcterms:W3CDTF">2024-01-21T09:18:00Z</dcterms:modified>
</cp:coreProperties>
</file>